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CBF" w:rsidRDefault="00142C58" w:rsidP="00E61CB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Additional file 9</w:t>
      </w:r>
      <w:r w:rsidR="00E61CBF">
        <w:rPr>
          <w:rFonts w:ascii="Times New Roman" w:eastAsia="Times New Roman" w:hAnsi="Times New Roman" w:cs="Times New Roman"/>
          <w:sz w:val="22"/>
          <w:szCs w:val="22"/>
        </w:rPr>
        <w:t>.</w:t>
      </w:r>
      <w:proofErr w:type="gramEnd"/>
      <w:r w:rsidR="00E61CBF">
        <w:rPr>
          <w:rFonts w:ascii="Times New Roman" w:eastAsia="Times New Roman" w:hAnsi="Times New Roman" w:cs="Times New Roman"/>
          <w:sz w:val="22"/>
          <w:szCs w:val="22"/>
        </w:rPr>
        <w:t xml:space="preserve"> Phenotype information for the </w:t>
      </w:r>
      <w:proofErr w:type="spellStart"/>
      <w:r w:rsidR="00E61CBF">
        <w:rPr>
          <w:rFonts w:ascii="Times New Roman" w:eastAsia="Times New Roman" w:hAnsi="Times New Roman" w:cs="Times New Roman"/>
          <w:sz w:val="22"/>
          <w:szCs w:val="22"/>
        </w:rPr>
        <w:t>TGen</w:t>
      </w:r>
      <w:proofErr w:type="spellEnd"/>
      <w:r w:rsidR="00E61CBF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proofErr w:type="gramStart"/>
      <w:r w:rsidR="00E61CBF">
        <w:rPr>
          <w:rFonts w:ascii="Times New Roman" w:eastAsia="Times New Roman" w:hAnsi="Times New Roman" w:cs="Times New Roman"/>
          <w:sz w:val="22"/>
          <w:szCs w:val="22"/>
        </w:rPr>
        <w:t>Simons</w:t>
      </w:r>
      <w:proofErr w:type="gramEnd"/>
      <w:r w:rsidR="00E61CBF">
        <w:rPr>
          <w:rFonts w:ascii="Times New Roman" w:eastAsia="Times New Roman" w:hAnsi="Times New Roman" w:cs="Times New Roman"/>
          <w:sz w:val="22"/>
          <w:szCs w:val="22"/>
        </w:rPr>
        <w:t xml:space="preserve"> data sets. C = Caucasian, AA = African American, H = Hispanic, AS = Asian, M = Mixed, U = Unknown. Ages are shown as range, mean, medi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950"/>
        <w:gridCol w:w="209"/>
        <w:gridCol w:w="104"/>
        <w:gridCol w:w="2074"/>
        <w:gridCol w:w="1932"/>
        <w:gridCol w:w="2015"/>
      </w:tblGrid>
      <w:tr w:rsidR="00E61CBF" w:rsidTr="00DB7EA6"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gridSpan w:val="4"/>
            <w:tcBorders>
              <w:left w:val="nil"/>
              <w:right w:val="nil"/>
            </w:tcBorders>
          </w:tcPr>
          <w:p w:rsidR="00E61CBF" w:rsidRPr="00A658A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658A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Gen</w:t>
            </w:r>
            <w:proofErr w:type="spellEnd"/>
          </w:p>
        </w:tc>
        <w:tc>
          <w:tcPr>
            <w:tcW w:w="4158" w:type="dxa"/>
            <w:gridSpan w:val="2"/>
            <w:tcBorders>
              <w:left w:val="nil"/>
              <w:right w:val="nil"/>
            </w:tcBorders>
          </w:tcPr>
          <w:p w:rsidR="00E61CBF" w:rsidRPr="00A658A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mons</w:t>
            </w:r>
          </w:p>
        </w:tc>
      </w:tr>
      <w:tr w:rsidR="00E61CBF" w:rsidTr="00DB7EA6">
        <w:tc>
          <w:tcPr>
            <w:tcW w:w="828" w:type="dxa"/>
            <w:tcBorders>
              <w:left w:val="nil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E61CBF" w:rsidRPr="005E43C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E43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se</w:t>
            </w:r>
          </w:p>
        </w:tc>
        <w:tc>
          <w:tcPr>
            <w:tcW w:w="2520" w:type="dxa"/>
            <w:gridSpan w:val="3"/>
            <w:tcBorders>
              <w:left w:val="nil"/>
            </w:tcBorders>
          </w:tcPr>
          <w:p w:rsidR="00E61CBF" w:rsidRPr="005E43C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E43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2044" w:type="dxa"/>
            <w:tcBorders>
              <w:right w:val="nil"/>
            </w:tcBorders>
          </w:tcPr>
          <w:p w:rsidR="00E61CBF" w:rsidRPr="005E43C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E43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se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</w:tcPr>
          <w:p w:rsidR="00E61CBF" w:rsidRPr="005E43C6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E43C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ol</w:t>
            </w:r>
          </w:p>
        </w:tc>
      </w:tr>
      <w:tr w:rsidR="00E61CBF" w:rsidTr="00DB7EA6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20" w:type="dxa"/>
            <w:gridSpan w:val="3"/>
            <w:tcBorders>
              <w:left w:val="nil"/>
              <w:bottom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44" w:type="dxa"/>
            <w:tcBorders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E61CBF" w:rsidTr="00DB7EA6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61CBF" w:rsidRDefault="00E61CBF" w:rsidP="00DB7EA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ce/Ethnic group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C, 1AA, 5H, 12M, 6U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C, 1AS, 9M, 16U</w:t>
            </w:r>
          </w:p>
        </w:tc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C, 11AS, 7AA, 44U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C, 11AS, 6AA, 36U</w:t>
            </w:r>
          </w:p>
        </w:tc>
      </w:tr>
      <w:tr w:rsidR="00E61CBF" w:rsidTr="00DB7EA6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2.7-11.7, 6.1, 5.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2.4-11.4, 8.5, 9.3</w:t>
            </w:r>
          </w:p>
        </w:tc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-17.7, 9.1, 9.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, 10.5</w:t>
            </w:r>
          </w:p>
        </w:tc>
      </w:tr>
      <w:tr w:rsidR="00E61CBF" w:rsidTr="00DB7EA6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M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M</w:t>
            </w:r>
          </w:p>
        </w:tc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:rsidR="00E61CBF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 M, 33 F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E61CBF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M, 91 F</w:t>
            </w:r>
          </w:p>
        </w:tc>
      </w:tr>
      <w:tr w:rsidR="00E61CBF" w:rsidTr="00DB7EA6"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E61CBF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30 batch 1, 40 batch 2</w:t>
            </w:r>
          </w:p>
        </w:tc>
        <w:tc>
          <w:tcPr>
            <w:tcW w:w="2184" w:type="dxa"/>
            <w:tcBorders>
              <w:top w:val="nil"/>
              <w:left w:val="nil"/>
            </w:tcBorders>
          </w:tcPr>
          <w:p w:rsidR="00E61CBF" w:rsidRPr="00853C41" w:rsidRDefault="00E61CBF" w:rsidP="00DB7EA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>30 batch 1, 30 batch 2</w:t>
            </w:r>
          </w:p>
        </w:tc>
        <w:tc>
          <w:tcPr>
            <w:tcW w:w="2044" w:type="dxa"/>
            <w:tcBorders>
              <w:top w:val="nil"/>
              <w:right w:val="nil"/>
            </w:tcBorders>
          </w:tcPr>
          <w:p w:rsidR="00E61CBF" w:rsidRPr="00853C41" w:rsidRDefault="00E61CBF" w:rsidP="00DB7E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tc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tc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2 batch 3, 36 batch 4, 6 batch 5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</w:tcPr>
          <w:p w:rsidR="00E61CBF" w:rsidRPr="00853C41" w:rsidRDefault="00E61CBF" w:rsidP="00E61C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batch 1</w:t>
            </w:r>
            <w:r w:rsidRPr="00853C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 batch 2, 49 batch 3, 8 batch 4, 2 batch 5</w:t>
            </w:r>
          </w:p>
        </w:tc>
      </w:tr>
    </w:tbl>
    <w:p w:rsidR="00AD5025" w:rsidRDefault="00AD5025"/>
    <w:sectPr w:rsidR="00AD5025" w:rsidSect="00CA6AA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k Won Kong">
    <w15:presenceInfo w15:providerId="Windows Live" w15:userId="78e5193bf84a6f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CBF"/>
    <w:rsid w:val="00076526"/>
    <w:rsid w:val="00142C58"/>
    <w:rsid w:val="00827E23"/>
    <w:rsid w:val="00AD5025"/>
    <w:rsid w:val="00CA6AA4"/>
    <w:rsid w:val="00E61C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Campbell</dc:creator>
  <cp:keywords/>
  <dc:description/>
  <cp:lastModifiedBy>Real, Francis Frank</cp:lastModifiedBy>
  <cp:revision>4</cp:revision>
  <dcterms:created xsi:type="dcterms:W3CDTF">2013-09-27T18:06:00Z</dcterms:created>
  <dcterms:modified xsi:type="dcterms:W3CDTF">2013-09-28T03:35:00Z</dcterms:modified>
</cp:coreProperties>
</file>